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0A716" w14:textId="6716CB0C" w:rsidR="007A1B70" w:rsidRDefault="00CD21EA">
      <w:r>
        <w:rPr>
          <w:noProof/>
        </w:rPr>
        <w:drawing>
          <wp:anchor distT="0" distB="0" distL="114300" distR="114300" simplePos="0" relativeHeight="251683840" behindDoc="0" locked="0" layoutInCell="1" allowOverlap="1" wp14:anchorId="215B1477" wp14:editId="3D07961E">
            <wp:simplePos x="0" y="0"/>
            <wp:positionH relativeFrom="column">
              <wp:posOffset>5943600</wp:posOffset>
            </wp:positionH>
            <wp:positionV relativeFrom="paragraph">
              <wp:posOffset>-457200</wp:posOffset>
            </wp:positionV>
            <wp:extent cx="2303585" cy="325997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7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3585" cy="3259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2816" behindDoc="0" locked="0" layoutInCell="1" allowOverlap="1" wp14:anchorId="08BDF87A" wp14:editId="0BD72C7F">
            <wp:simplePos x="0" y="0"/>
            <wp:positionH relativeFrom="column">
              <wp:posOffset>3296920</wp:posOffset>
            </wp:positionH>
            <wp:positionV relativeFrom="paragraph">
              <wp:posOffset>-457200</wp:posOffset>
            </wp:positionV>
            <wp:extent cx="2304000" cy="3260651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6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4000" cy="32606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4" behindDoc="0" locked="0" layoutInCell="1" allowOverlap="1" wp14:anchorId="1DD08C02" wp14:editId="55DFE0C0">
            <wp:simplePos x="0" y="0"/>
            <wp:positionH relativeFrom="column">
              <wp:posOffset>914400</wp:posOffset>
            </wp:positionH>
            <wp:positionV relativeFrom="paragraph">
              <wp:posOffset>-457200</wp:posOffset>
            </wp:positionV>
            <wp:extent cx="2286000" cy="3234952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32349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E46A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4C6148" wp14:editId="7434E984">
                <wp:simplePos x="0" y="0"/>
                <wp:positionH relativeFrom="column">
                  <wp:posOffset>3429000</wp:posOffset>
                </wp:positionH>
                <wp:positionV relativeFrom="paragraph">
                  <wp:posOffset>-342900</wp:posOffset>
                </wp:positionV>
                <wp:extent cx="800100" cy="342900"/>
                <wp:effectExtent l="0" t="0" r="0" b="127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AC11F4" w14:textId="6FBA022A" w:rsidR="00CD21EA" w:rsidRPr="007857AB" w:rsidRDefault="00CD21EA" w:rsidP="007857AB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S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6" o:spid="_x0000_s1026" type="#_x0000_t202" style="position:absolute;margin-left:270pt;margin-top:-26.95pt;width:63pt;height:2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" filled="f" stroked="f">
                <v:textbox>
                  <w:txbxContent>
                    <w:p w14:paraId="56AC11F4" w14:textId="6FBA022A" w:rsidR="007857AB" w:rsidRPr="007857AB" w:rsidRDefault="007857AB" w:rsidP="007857AB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S26</w:t>
                      </w:r>
                    </w:p>
                  </w:txbxContent>
                </v:textbox>
              </v:shape>
            </w:pict>
          </mc:Fallback>
        </mc:AlternateContent>
      </w:r>
      <w:r w:rsidR="005E46A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841EA1B" wp14:editId="0795C76B">
                <wp:simplePos x="0" y="0"/>
                <wp:positionH relativeFrom="column">
                  <wp:posOffset>1485900</wp:posOffset>
                </wp:positionH>
                <wp:positionV relativeFrom="paragraph">
                  <wp:posOffset>2957195</wp:posOffset>
                </wp:positionV>
                <wp:extent cx="800100" cy="342900"/>
                <wp:effectExtent l="0" t="0" r="0" b="1270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FB8C2D" w14:textId="10E0F821" w:rsidR="00CD21EA" w:rsidRPr="00CD21EA" w:rsidRDefault="00CD21EA" w:rsidP="00397442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CD21EA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1" o:spid="_x0000_s1027" type="#_x0000_t202" style="position:absolute;margin-left:117pt;margin-top:232.85pt;width:63pt;height:27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" filled="f" stroked="f">
                <v:textbox>
                  <w:txbxContent>
                    <w:p w14:paraId="75FB8C2D" w14:textId="10E0F821" w:rsidR="00CD21EA" w:rsidRPr="00CD21EA" w:rsidRDefault="00CD21EA" w:rsidP="00397442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 w:rsidRPr="00CD21EA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E46A7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C5B169" wp14:editId="75E905F0">
                <wp:simplePos x="0" y="0"/>
                <wp:positionH relativeFrom="column">
                  <wp:posOffset>2171700</wp:posOffset>
                </wp:positionH>
                <wp:positionV relativeFrom="paragraph">
                  <wp:posOffset>2957195</wp:posOffset>
                </wp:positionV>
                <wp:extent cx="800100" cy="342900"/>
                <wp:effectExtent l="0" t="0" r="0" b="1270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6C32D0" w14:textId="047E5900" w:rsidR="00CD21EA" w:rsidRPr="007857AB" w:rsidRDefault="00CD21EA" w:rsidP="00397442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S1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8" o:spid="_x0000_s1028" type="#_x0000_t202" style="position:absolute;margin-left:171pt;margin-top:232.85pt;width:63pt;height:2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" filled="f" stroked="f">
                <v:textbox>
                  <w:txbxContent>
                    <w:p w14:paraId="536C32D0" w14:textId="047E5900" w:rsidR="00397442" w:rsidRPr="007857AB" w:rsidRDefault="00397442" w:rsidP="00397442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S119</w:t>
                      </w:r>
                    </w:p>
                  </w:txbxContent>
                </v:textbox>
              </v:shape>
            </w:pict>
          </mc:Fallback>
        </mc:AlternateContent>
      </w:r>
      <w:r w:rsidR="005E46A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2045E7" wp14:editId="70787681">
                <wp:simplePos x="0" y="0"/>
                <wp:positionH relativeFrom="column">
                  <wp:posOffset>5887720</wp:posOffset>
                </wp:positionH>
                <wp:positionV relativeFrom="paragraph">
                  <wp:posOffset>-357505</wp:posOffset>
                </wp:positionV>
                <wp:extent cx="800100" cy="342900"/>
                <wp:effectExtent l="0" t="0" r="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BD8550" w14:textId="1FF1D9B6" w:rsidR="00CD21EA" w:rsidRPr="007857AB" w:rsidRDefault="00CD21EA" w:rsidP="007857AB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S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7" o:spid="_x0000_s1029" type="#_x0000_t202" style="position:absolute;margin-left:463.6pt;margin-top:-28.1pt;width:63pt;height:2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" filled="f" stroked="f">
                <v:textbox>
                  <w:txbxContent>
                    <w:p w14:paraId="51BD8550" w14:textId="1FF1D9B6" w:rsidR="00CD21EA" w:rsidRPr="007857AB" w:rsidRDefault="00CD21EA" w:rsidP="007857AB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S57</w:t>
                      </w:r>
                    </w:p>
                  </w:txbxContent>
                </v:textbox>
              </v:shape>
            </w:pict>
          </mc:Fallback>
        </mc:AlternateContent>
      </w:r>
      <w:r w:rsidR="005E46A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240294" wp14:editId="5BFF3A89">
                <wp:simplePos x="0" y="0"/>
                <wp:positionH relativeFrom="column">
                  <wp:posOffset>972820</wp:posOffset>
                </wp:positionH>
                <wp:positionV relativeFrom="paragraph">
                  <wp:posOffset>-357505</wp:posOffset>
                </wp:positionV>
                <wp:extent cx="800100" cy="342900"/>
                <wp:effectExtent l="0" t="0" r="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152AE7" w14:textId="5C00F632" w:rsidR="00CD21EA" w:rsidRPr="007857AB" w:rsidRDefault="00CD21EA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7857AB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5" o:spid="_x0000_s1030" type="#_x0000_t202" style="position:absolute;margin-left:76.6pt;margin-top:-28.1pt;width:63pt;height:2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" filled="f" stroked="f">
                <v:textbox>
                  <w:txbxContent>
                    <w:p w14:paraId="3F152AE7" w14:textId="5C00F632" w:rsidR="00CD21EA" w:rsidRPr="007857AB" w:rsidRDefault="00CD21EA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7857AB">
                        <w:rPr>
                          <w:rFonts w:ascii="Arial" w:hAnsi="Arial" w:cs="Arial"/>
                          <w:sz w:val="32"/>
                          <w:szCs w:val="32"/>
                        </w:rPr>
                        <w:t>S1</w:t>
                      </w:r>
                    </w:p>
                  </w:txbxContent>
                </v:textbox>
              </v:shape>
            </w:pict>
          </mc:Fallback>
        </mc:AlternateContent>
      </w:r>
      <w:r w:rsidR="005E46A7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56539E4" wp14:editId="038F32E3">
                <wp:simplePos x="0" y="0"/>
                <wp:positionH relativeFrom="column">
                  <wp:posOffset>287020</wp:posOffset>
                </wp:positionH>
                <wp:positionV relativeFrom="paragraph">
                  <wp:posOffset>-357505</wp:posOffset>
                </wp:positionV>
                <wp:extent cx="800100" cy="342900"/>
                <wp:effectExtent l="0" t="0" r="0" b="127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BD9F32" w14:textId="5289F09F" w:rsidR="00CD21EA" w:rsidRPr="00CD21EA" w:rsidRDefault="00CD21EA" w:rsidP="00397442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CD21EA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0" o:spid="_x0000_s1031" type="#_x0000_t202" style="position:absolute;margin-left:22.6pt;margin-top:-28.1pt;width:63pt;height:2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" filled="f" stroked="f">
                <v:textbox>
                  <w:txbxContent>
                    <w:p w14:paraId="6FBD9F32" w14:textId="5289F09F" w:rsidR="00CD21EA" w:rsidRPr="00CD21EA" w:rsidRDefault="00CD21EA" w:rsidP="00397442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 w:rsidRPr="00CD21EA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B56DABA" w14:textId="77777777" w:rsidR="007A1B70" w:rsidRDefault="007A1B70"/>
    <w:p w14:paraId="1E11BBFB" w14:textId="77777777" w:rsidR="007A1B70" w:rsidRDefault="007A1B70"/>
    <w:p w14:paraId="29655EAE" w14:textId="26F9BFBE" w:rsidR="007A1B70" w:rsidRDefault="007A1B70"/>
    <w:p w14:paraId="30EE1287" w14:textId="77777777" w:rsidR="007A1B70" w:rsidRDefault="007A1B70"/>
    <w:p w14:paraId="38498C4D" w14:textId="4222847E" w:rsidR="007A1B70" w:rsidRDefault="007A1B70"/>
    <w:p w14:paraId="789835D8" w14:textId="77777777" w:rsidR="007A1B70" w:rsidRDefault="007A1B70"/>
    <w:p w14:paraId="02569170" w14:textId="77777777" w:rsidR="007A1B70" w:rsidRDefault="007A1B70"/>
    <w:p w14:paraId="4E1633CD" w14:textId="77777777" w:rsidR="007A1B70" w:rsidRDefault="007A1B70"/>
    <w:p w14:paraId="44CE2F91" w14:textId="4D8CBD04" w:rsidR="007A1B70" w:rsidRDefault="007A1B70"/>
    <w:p w14:paraId="3503B454" w14:textId="77777777" w:rsidR="007A1B70" w:rsidRDefault="007A1B70"/>
    <w:p w14:paraId="6A29CE82" w14:textId="77777777" w:rsidR="007A1B70" w:rsidRDefault="007A1B70"/>
    <w:p w14:paraId="60E442D1" w14:textId="77777777" w:rsidR="007A1B70" w:rsidRDefault="007A1B70"/>
    <w:p w14:paraId="2FE433DA" w14:textId="77777777" w:rsidR="007A1B70" w:rsidRDefault="007A1B70"/>
    <w:p w14:paraId="60A6098F" w14:textId="3D8C9C50" w:rsidR="007A1B70" w:rsidRDefault="007A1B70"/>
    <w:p w14:paraId="5CC9AB35" w14:textId="74D62AE9" w:rsidR="007A1B70" w:rsidRDefault="007A1B70"/>
    <w:p w14:paraId="3FB9FE8C" w14:textId="4181F53F" w:rsidR="007A1B70" w:rsidRDefault="007430B8">
      <w:r>
        <w:rPr>
          <w:noProof/>
        </w:rPr>
        <w:drawing>
          <wp:anchor distT="0" distB="0" distL="114300" distR="114300" simplePos="0" relativeHeight="251685888" behindDoc="0" locked="0" layoutInCell="1" allowOverlap="1" wp14:anchorId="5BAFCF0D" wp14:editId="31AA4DFA">
            <wp:simplePos x="0" y="0"/>
            <wp:positionH relativeFrom="column">
              <wp:posOffset>4572000</wp:posOffset>
            </wp:positionH>
            <wp:positionV relativeFrom="paragraph">
              <wp:posOffset>113030</wp:posOffset>
            </wp:positionV>
            <wp:extent cx="2289175" cy="323977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20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917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4864" behindDoc="0" locked="0" layoutInCell="1" allowOverlap="1" wp14:anchorId="53644927" wp14:editId="5A6B279C">
            <wp:simplePos x="0" y="0"/>
            <wp:positionH relativeFrom="column">
              <wp:posOffset>2171700</wp:posOffset>
            </wp:positionH>
            <wp:positionV relativeFrom="paragraph">
              <wp:posOffset>-1270</wp:posOffset>
            </wp:positionV>
            <wp:extent cx="2289175" cy="323977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19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917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7442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F31F35B" wp14:editId="11A10214">
                <wp:simplePos x="0" y="0"/>
                <wp:positionH relativeFrom="column">
                  <wp:posOffset>4572000</wp:posOffset>
                </wp:positionH>
                <wp:positionV relativeFrom="paragraph">
                  <wp:posOffset>98425</wp:posOffset>
                </wp:positionV>
                <wp:extent cx="800100" cy="342900"/>
                <wp:effectExtent l="0" t="0" r="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6EC75E" w14:textId="09A3E610" w:rsidR="00CD21EA" w:rsidRPr="007857AB" w:rsidRDefault="00CD21EA" w:rsidP="00397442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S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9" o:spid="_x0000_s1032" type="#_x0000_t202" style="position:absolute;margin-left:5in;margin-top:7.75pt;width:63pt;height:2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" filled="f" stroked="f">
                <v:textbox>
                  <w:txbxContent>
                    <w:p w14:paraId="376EC75E" w14:textId="09A3E610" w:rsidR="00397442" w:rsidRPr="007857AB" w:rsidRDefault="00397442" w:rsidP="00397442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S120</w:t>
                      </w:r>
                    </w:p>
                  </w:txbxContent>
                </v:textbox>
              </v:shape>
            </w:pict>
          </mc:Fallback>
        </mc:AlternateContent>
      </w:r>
    </w:p>
    <w:p w14:paraId="07867478" w14:textId="254C0569" w:rsidR="00800EFE" w:rsidRDefault="00800EFE"/>
    <w:p w14:paraId="2AA5DEFC" w14:textId="39A73FDC" w:rsidR="007A1B70" w:rsidRDefault="007A1B70"/>
    <w:p w14:paraId="386828CA" w14:textId="4A108440" w:rsidR="007A1B70" w:rsidRDefault="007A1B70"/>
    <w:p w14:paraId="0EF18C8D" w14:textId="0D762251" w:rsidR="007A1B70" w:rsidRDefault="007A1B70"/>
    <w:p w14:paraId="63A9B56B" w14:textId="0C2182F2" w:rsidR="007A1B70" w:rsidRDefault="007A1B70"/>
    <w:p w14:paraId="00A1AC8E" w14:textId="77777777" w:rsidR="007A1B70" w:rsidRDefault="007A1B70"/>
    <w:p w14:paraId="55657F87" w14:textId="4CE9D44A" w:rsidR="007A1B70" w:rsidRDefault="007A1B70"/>
    <w:p w14:paraId="31DA43DF" w14:textId="77777777" w:rsidR="007A1B70" w:rsidRDefault="007A1B70"/>
    <w:p w14:paraId="1D6AA18C" w14:textId="7218D7FE" w:rsidR="007A1B70" w:rsidRDefault="007A1B70"/>
    <w:p w14:paraId="1EC4420A" w14:textId="0A667863" w:rsidR="007A1B70" w:rsidRDefault="007A1B70"/>
    <w:p w14:paraId="6A264CBA" w14:textId="77777777" w:rsidR="007A1B70" w:rsidRDefault="007A1B70"/>
    <w:p w14:paraId="2A0A32B7" w14:textId="7CA93116" w:rsidR="007A1B70" w:rsidRDefault="001D0881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33EDA2A" wp14:editId="01CD1B85">
                <wp:simplePos x="0" y="0"/>
                <wp:positionH relativeFrom="column">
                  <wp:posOffset>7086600</wp:posOffset>
                </wp:positionH>
                <wp:positionV relativeFrom="paragraph">
                  <wp:posOffset>140970</wp:posOffset>
                </wp:positionV>
                <wp:extent cx="1828800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FFDC85" w14:textId="6302ACAE" w:rsidR="007B221D" w:rsidRPr="007B221D" w:rsidRDefault="007B221D">
                            <w:pPr>
                              <w:rPr>
                                <w:rFonts w:ascii="Arial" w:hAnsi="Arial" w:cs="Arial"/>
                              </w:rPr>
                            </w:pPr>
                            <w:bookmarkStart w:id="0" w:name="_GoBack"/>
                            <w:r>
                              <w:rPr>
                                <w:rFonts w:ascii="Arial" w:hAnsi="Arial" w:cs="Arial"/>
                              </w:rPr>
                              <w:t>Supplementary Figure 2</w:t>
                            </w:r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33" type="#_x0000_t202" style="position:absolute;margin-left:558pt;margin-top:11.1pt;width:2in;height:3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" filled="f" stroked="f">
                <v:textbox>
                  <w:txbxContent>
                    <w:p w14:paraId="13FFDC85" w14:textId="6302ACAE" w:rsidR="007B221D" w:rsidRPr="007B221D" w:rsidRDefault="007B221D">
                      <w:pPr>
                        <w:rPr>
                          <w:rFonts w:ascii="Arial" w:hAnsi="Arial" w:cs="Arial"/>
                        </w:rPr>
                      </w:pPr>
                      <w:bookmarkStart w:id="1" w:name="_GoBack"/>
                      <w:r>
                        <w:rPr>
                          <w:rFonts w:ascii="Arial" w:hAnsi="Arial" w:cs="Arial"/>
                        </w:rPr>
                        <w:t>Supplementary Figure 2</w:t>
                      </w: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sectPr w:rsidR="007A1B70" w:rsidSect="00E47C9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FB0"/>
    <w:rsid w:val="00193384"/>
    <w:rsid w:val="001D0881"/>
    <w:rsid w:val="00251E52"/>
    <w:rsid w:val="00373B69"/>
    <w:rsid w:val="003742C5"/>
    <w:rsid w:val="00397442"/>
    <w:rsid w:val="005A3FB0"/>
    <w:rsid w:val="005E46A7"/>
    <w:rsid w:val="006D31F4"/>
    <w:rsid w:val="007430B8"/>
    <w:rsid w:val="00762BA0"/>
    <w:rsid w:val="007857AB"/>
    <w:rsid w:val="007A1B70"/>
    <w:rsid w:val="007B221D"/>
    <w:rsid w:val="00800EFE"/>
    <w:rsid w:val="00816045"/>
    <w:rsid w:val="008A76DE"/>
    <w:rsid w:val="00AF43A1"/>
    <w:rsid w:val="00B33A30"/>
    <w:rsid w:val="00CD21EA"/>
    <w:rsid w:val="00E4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FFD2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7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7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</Words>
  <Characters>36</Characters>
  <Application>Microsoft Macintosh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ondragón Palomino</dc:creator>
  <cp:keywords/>
  <dc:description/>
  <cp:lastModifiedBy>Mariana Mondragón Palomino</cp:lastModifiedBy>
  <cp:revision>10</cp:revision>
  <cp:lastPrinted>2017-05-27T06:11:00Z</cp:lastPrinted>
  <dcterms:created xsi:type="dcterms:W3CDTF">2017-05-03T10:07:00Z</dcterms:created>
  <dcterms:modified xsi:type="dcterms:W3CDTF">2017-05-27T06:11:00Z</dcterms:modified>
</cp:coreProperties>
</file>